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color w:val="000000"/>
        </w:rPr>
      </w:pPr>
      <w:r>
        <w:rPr>
          <w:b/>
          <w:color w:val="000000"/>
        </w:rPr>
        <w:t xml:space="preserve">Table S1. Upregulated Genes in </w:t>
      </w:r>
      <w:r>
        <w:rPr>
          <w:b/>
          <w:i/>
          <w:color w:val="000000"/>
        </w:rPr>
        <w:t>Dot1l</w:t>
      </w:r>
      <w:r>
        <w:rPr>
          <w:b/>
          <w:i/>
          <w:color w:val="000000"/>
          <w:vertAlign w:val="superscript"/>
        </w:rPr>
        <w:t>AC</w:t>
      </w:r>
      <w:r>
        <w:rPr>
          <w:b/>
          <w:i/>
          <w:color w:val="000000"/>
        </w:rPr>
        <w:t xml:space="preserve"> </w:t>
      </w:r>
      <w:r>
        <w:rPr>
          <w:b/>
          <w:color w:val="000000"/>
        </w:rPr>
        <w:t xml:space="preserve">vs. </w:t>
      </w:r>
      <w:r>
        <w:rPr>
          <w:b/>
          <w:i/>
          <w:color w:val="000000"/>
        </w:rPr>
        <w:t>Dot1l</w:t>
      </w:r>
      <w:r>
        <w:rPr>
          <w:b/>
          <w:i/>
          <w:color w:val="000000"/>
          <w:vertAlign w:val="superscript"/>
        </w:rPr>
        <w:t>f/f</w:t>
      </w:r>
      <w:r>
        <w:rPr>
          <w:b/>
          <w:color w:val="000000"/>
          <w:vertAlign w:val="superscript"/>
        </w:rPr>
        <w:t xml:space="preserve"> </w:t>
      </w:r>
      <w:r>
        <w:rPr>
          <w:b/>
          <w:color w:val="000000"/>
        </w:rPr>
        <w:t xml:space="preserve">mice. </w:t>
      </w:r>
      <w:r>
        <w:rPr>
          <w:color w:val="000000"/>
        </w:rPr>
        <w:t xml:space="preserve">Total kidney RNA of </w:t>
      </w:r>
      <w:r>
        <w:rPr>
          <w:i/>
          <w:color w:val="000000"/>
        </w:rPr>
        <w:t>Dot1l</w:t>
      </w:r>
      <w:r>
        <w:rPr>
          <w:i/>
          <w:color w:val="000000"/>
          <w:vertAlign w:val="superscript"/>
        </w:rPr>
        <w:t>f/f</w:t>
      </w:r>
      <w:r>
        <w:rPr>
          <w:color w:val="000000"/>
        </w:rPr>
        <w:t xml:space="preserve"> and </w:t>
      </w:r>
      <w:r>
        <w:rPr>
          <w:i/>
          <w:color w:val="000000"/>
        </w:rPr>
        <w:t>Dot1l</w:t>
      </w:r>
      <w:r>
        <w:rPr>
          <w:i/>
          <w:color w:val="000000"/>
          <w:vertAlign w:val="superscript"/>
        </w:rPr>
        <w:t>AC</w:t>
      </w:r>
      <w:r>
        <w:rPr>
          <w:color w:val="000000"/>
        </w:rPr>
        <w:t xml:space="preserve"> mice (n=4 mice/genotype) was subjected to microarray analyses. There were 1359 genes represented by 1423 unique probes. These genes were upregulated with at least </w:t>
      </w:r>
      <w:r>
        <w:rPr>
          <w:rFonts w:eastAsia="Symbol" w:cs="Symbol" w:ascii="Symbol" w:hAnsi="Symbol"/>
          <w:color w:val="000000"/>
        </w:rPr>
        <w:t></w:t>
      </w:r>
      <w:r>
        <w:rPr>
          <w:color w:val="000000"/>
        </w:rPr>
        <w:t xml:space="preserve"> 2-fold higher mRNA levels in </w:t>
      </w:r>
      <w:r>
        <w:rPr>
          <w:i/>
          <w:color w:val="000000"/>
        </w:rPr>
        <w:t>Dot1l</w:t>
      </w:r>
      <w:r>
        <w:rPr>
          <w:i/>
          <w:color w:val="000000"/>
          <w:vertAlign w:val="superscript"/>
        </w:rPr>
        <w:t>AC</w:t>
      </w:r>
      <w:r>
        <w:rPr>
          <w:color w:val="000000"/>
        </w:rPr>
        <w:t xml:space="preserve"> vs. </w:t>
      </w:r>
      <w:r>
        <w:rPr>
          <w:i/>
          <w:color w:val="000000"/>
        </w:rPr>
        <w:t>Dot1l</w:t>
      </w:r>
      <w:r>
        <w:rPr>
          <w:i/>
          <w:color w:val="000000"/>
          <w:vertAlign w:val="superscript"/>
        </w:rPr>
        <w:t>f/f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mice.</w:t>
      </w:r>
    </w:p>
    <w:tbl>
      <w:tblPr>
        <w:tblW w:w="81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3082"/>
        <w:gridCol w:w="2512"/>
      </w:tblGrid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Probe ID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spacing w:before="2" w:after="2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Gene ID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Fold change</w:t>
            </w:r>
          </w:p>
          <w:p>
            <w:pPr>
              <w:pStyle w:val="Normal"/>
              <w:spacing w:before="2" w:after="2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(</w:t>
            </w:r>
            <w:r>
              <w:rPr>
                <w:b/>
                <w:i/>
                <w:color w:val="000000"/>
                <w:szCs w:val="20"/>
              </w:rPr>
              <w:t>Dot1l</w:t>
            </w:r>
            <w:r>
              <w:rPr>
                <w:b/>
                <w:i/>
                <w:color w:val="000000"/>
                <w:szCs w:val="20"/>
                <w:vertAlign w:val="superscript"/>
              </w:rPr>
              <w:t>AC</w:t>
            </w:r>
            <w:r>
              <w:rPr>
                <w:b/>
                <w:color w:val="000000"/>
                <w:szCs w:val="20"/>
              </w:rPr>
              <w:t xml:space="preserve"> vs. </w:t>
            </w:r>
            <w:r>
              <w:rPr>
                <w:b/>
                <w:i/>
                <w:color w:val="000000"/>
                <w:szCs w:val="20"/>
              </w:rPr>
              <w:t>Dot1l</w:t>
            </w:r>
            <w:r>
              <w:rPr>
                <w:b/>
                <w:i/>
                <w:color w:val="000000"/>
                <w:szCs w:val="20"/>
                <w:vertAlign w:val="superscript"/>
              </w:rPr>
              <w:t>f/f</w:t>
            </w:r>
            <w:r>
              <w:rPr>
                <w:b/>
                <w:color w:val="000000"/>
                <w:szCs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760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qp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17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pp2r2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1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4b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99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fl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.6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42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15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21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230343J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288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73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86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pr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8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56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136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88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225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62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1b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90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pk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055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230117E2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8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68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cdhb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7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13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ar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11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od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7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33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24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7581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022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82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616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92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100a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6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241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g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01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h3gl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14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34B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867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556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487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952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5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90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kk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07L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678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92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724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202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42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nog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59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fmbt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428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530037P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50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f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46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ip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205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39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61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056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9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11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4867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9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85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38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9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73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sfy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47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24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20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44381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7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26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lt4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7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45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yal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72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s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03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sig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756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310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284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012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225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19D1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82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18L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18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984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58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el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86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rgpra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076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13809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4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86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6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435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298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720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13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05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995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366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672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30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r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57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530053A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717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979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49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22-ps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09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rpini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3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7534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385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22O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08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43342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7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ch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27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1f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12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h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99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065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94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24B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46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462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437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or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14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430108G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531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cw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966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984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31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273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19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32F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10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1ra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917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B14886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69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51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831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140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0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ox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66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rx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09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16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61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enpf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755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742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16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666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34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22882-00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8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11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230046B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71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99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7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09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rtap6-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19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28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7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05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830457O1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78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440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21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dcl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15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Jph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32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063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478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920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73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930004K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21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nase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36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hrnb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6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97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64B1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6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88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hx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40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smd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73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96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48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430701C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986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imd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00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32F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818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nf4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13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rxn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51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299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81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53D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57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r2f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38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10034M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05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39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07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03B2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47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rpinb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4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510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572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4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21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si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28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930043O1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13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0677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72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Xlr4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90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267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6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rgpra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55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anat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39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23D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95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tgb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78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944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0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omm70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04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099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39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pgt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48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kn2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851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tpr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593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37N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21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is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11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188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99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f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79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yzl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90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kx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28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7123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79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gr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24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030002J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49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37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if1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37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if1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94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9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69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51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30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3276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81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030475D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33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4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34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id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91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80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12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ist1h1d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83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54513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63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cchc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07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hdh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74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730427N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43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tl6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59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ngb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51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6255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21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0063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879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656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356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637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02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530023I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72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bndd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34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kbp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60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19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18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vs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517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86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91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td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63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sn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00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28D0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54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244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737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48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tprd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08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69G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14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969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80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030074E0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03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87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34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rk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07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92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30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042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6840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31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89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cn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54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39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64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itf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16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hg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67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89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56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79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87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0696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19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yr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51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lpo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75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drd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59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rtap16-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79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tn2a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72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nub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279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130011D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31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630006J1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02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p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20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5Ertd798e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70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b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58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02F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50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oxb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1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230016K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759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508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91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nmb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05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113739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95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s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412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7853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25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536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95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nahc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99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yt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37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030025L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60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yr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73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I18237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431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10020H0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94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730410E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39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565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81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d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10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336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19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330034G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40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330417G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08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erg1l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15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efb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55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730522E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56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363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94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730405A1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078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279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39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s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443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881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50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25L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15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pats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96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20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82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31B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66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rt2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82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it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95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c25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18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2546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5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dr4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45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10032D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88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2963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72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6791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80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mc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62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h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98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cdh11x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50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330412F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13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67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43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54699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71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y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149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133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39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ng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24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l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766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h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27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efcr-rs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92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mad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429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2965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44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tsper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58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bb-bh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61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sg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7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7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34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etu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964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739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698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29E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98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hi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66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50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920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907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75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hcb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76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93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17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lk1b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96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9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901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230005M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03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gi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1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634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395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70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89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n1a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33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os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27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xa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24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hrs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37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l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49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rxn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28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hank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28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lec5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39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17G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903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30L2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09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ut1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843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230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57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00009O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59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to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18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13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999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3864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27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10442I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04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if1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85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30F1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955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65K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84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630035N0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14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732495E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05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55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gt2b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910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nj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2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rc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23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n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85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e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93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p12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7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bcb1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1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cnt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06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sl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49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43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92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22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43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pry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37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330159N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11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lr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76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bx2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441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807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70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34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51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nt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42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9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ryz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99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099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96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lk1b2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92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n2a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56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pdhs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02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sx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40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dhhc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675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632411P0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85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10015L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6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15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88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3360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98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ftpd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87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976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87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976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46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tr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401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79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34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ss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89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12F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37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430029J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35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h2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79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530026G1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29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0683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16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33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17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oa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46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281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713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2898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808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esp1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835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27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82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130076O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37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10099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50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ppa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19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lvr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4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5258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92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1rc1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6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830417A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49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04L0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62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630030J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29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l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46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zmd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43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27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42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efcr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57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pv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39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56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44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am1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99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oa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2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130309F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63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ah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232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2792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71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B2977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673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70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13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7672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391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730008I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921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730015K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18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306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89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x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85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530025M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74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508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03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030453O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47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P23-14F5.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5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35H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45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2435O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66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42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6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2469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78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62641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38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2a3 (Glut3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19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phn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406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757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356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2807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39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ucy1a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09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nt3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20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te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48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79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77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530024P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15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366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91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9509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43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4053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992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074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547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530401N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56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ip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70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pt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56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7037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63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g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85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rcc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54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pfia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050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6789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62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10053B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65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5769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39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530002L0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24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cml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14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1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845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B65838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47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381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45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230014O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798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833427G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90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khd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30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2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121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hfpl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93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934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26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97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5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430057O0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83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22H2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37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lavl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63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xgr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9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52263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60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sgrf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76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oa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66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0082C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64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7252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920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502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21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10209C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001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39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20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dh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415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00004A0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60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mp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6055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17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330185C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57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6658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846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636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33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lp4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37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ta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22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nhd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78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kbkg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594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2454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99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330512M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63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mo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289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sxb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77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lhl1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59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831428F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31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10032L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65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amd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766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e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14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35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954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ace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09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cng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451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7499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56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ni3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51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pi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32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1058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76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X9938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46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660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01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pink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l3st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72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bb1i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578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sg2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19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30023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17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1684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20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pza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28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530013L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421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s4a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10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irc1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92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02L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86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ix6os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83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35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34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5a4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59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033406O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69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71160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86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730047E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56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230091H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68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uc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08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p3k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93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89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291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rpinb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62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30401F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43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8517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25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c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18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l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72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rh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62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tpn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31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ne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46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yh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06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20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63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zm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08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nk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12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ars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04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1821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75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10001A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88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Xpo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691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tga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08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c22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50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64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13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hlrc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51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sam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4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s2r10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73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td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846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898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51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83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201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011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01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ik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72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6648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70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df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7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ya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7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717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210421G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83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ra2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996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709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19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pbg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919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1848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18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10051B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326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098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54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568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99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ps7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761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p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12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77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780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4933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55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25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51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ppl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861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18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49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62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19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4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7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115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72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430097D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85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991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yr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94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l11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473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230044P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21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126L1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53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frsf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14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28P1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69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nrf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901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26K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10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sf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90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41M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47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230107O1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370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72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2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69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430090L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72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hdrbs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14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1rc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01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760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63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10011L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45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5079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62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32O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47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1rd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36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65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53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ts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20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5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556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672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188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7236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75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0083I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8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465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15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p8b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9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57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330549D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59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383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12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71547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29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38204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005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0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24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10L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86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49I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76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glyrp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66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sr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91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1362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50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F52916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56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54490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321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55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95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Xlr5d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33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9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09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698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1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106831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03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nkrd4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95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954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3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pc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08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046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62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0006F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44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304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56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dhhc2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7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147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05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3733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717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309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12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rmd4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50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rk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52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023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01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cn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427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130414P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98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21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85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rc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55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a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40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85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11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04I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15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430099M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2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ris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21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913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44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00015O1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88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pcal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32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530030A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54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710005M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74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35d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98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10408A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55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36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26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igd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39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enp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78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es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45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40G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69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1367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796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nh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35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94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760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63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84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ba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23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Xist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73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230069A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61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usp2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35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71486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44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13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19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132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467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536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57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ro2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10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gh-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27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do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63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5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03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72045E+2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31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as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80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o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53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393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959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993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08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mem2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40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42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63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h6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74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t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516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897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55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35f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841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88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00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dc1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83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1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26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ipl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805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pp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162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63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21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dm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60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102121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30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2438A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673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yt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37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5Ertd579e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45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10124H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61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1re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61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60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94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cpt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25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h2d1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66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kg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35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19F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11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tpr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81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bcc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35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hx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62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s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70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y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90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f4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93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37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42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eacam1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96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430076G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63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mrt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63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sr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14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ud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32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fe2l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32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fe2l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71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1r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42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4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20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amts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61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230070E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88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im3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48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l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23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y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199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865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85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p4a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69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730020M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94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uc1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64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75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636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994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721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17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84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1407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79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830410O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99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058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5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2411N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404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2421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40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de7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304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23882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18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130026I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47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700059L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60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eo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20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850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635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378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43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cx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84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1429I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477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077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72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pbd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27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or1ai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09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apln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49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2924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00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3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92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p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015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0150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873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705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25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51I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708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03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52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102981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79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54554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95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2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67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014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38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rtm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7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48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98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556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645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82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21520P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277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130016E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78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ldh1a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16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I31723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78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4galnt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47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vch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76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04H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38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74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95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35567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618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rn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33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c5d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538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10409C0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47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ox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76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spg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40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880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57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330024D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65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4379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108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5306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53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ax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798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43243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98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rgprg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68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112E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83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cdhb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64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nt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48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9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193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833415N1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06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16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02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m6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80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fikkn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170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ne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58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180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16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831440D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68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prr2f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38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dx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60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if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77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12M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50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47N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66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E65655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71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cnj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927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rc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82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430004P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52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mot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68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aqr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2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430041J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55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216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400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074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05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43M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42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usp1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12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nrf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88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81J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73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c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39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r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54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kar1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65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10057P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33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rt8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57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dcd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13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aim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64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92E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959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31A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77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130092O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01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mp2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25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30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73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s2r10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06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lk1b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37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630050E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75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prk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28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s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2760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003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56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hat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31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rg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33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65I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77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uca1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92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27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78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st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514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73M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48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e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235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mem4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71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sr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6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83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03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09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1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30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h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40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697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97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37914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63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7638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937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00002O1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38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span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39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07H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469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ex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2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st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520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42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63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42B1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72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ll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82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de1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02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I84478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952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759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80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E98033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29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710005I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52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130022M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13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20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177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210010C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95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l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30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6815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1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24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038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cmt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33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4981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465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033418A1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69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vrl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45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qce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49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92I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55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143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48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nipl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92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50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2068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954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41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23689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97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tbd1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341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21401N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40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p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62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27720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99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8754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520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163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26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xf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24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5372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61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56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78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28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46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bf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63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146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95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97318-00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05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pn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99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330151L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59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7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45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dhd1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13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5Ertd135e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31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sty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44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130014G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75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rta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726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430050A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07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rhb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35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mph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06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gh-VJ55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55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nkrd2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20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krn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36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o3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86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s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60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fdc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26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mat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97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xd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11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33K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32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iap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19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mn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13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26976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17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2-Q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918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02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90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pv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14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85B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60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030003N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80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10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226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330037H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62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cg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11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ep1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20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39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kx2-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23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94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461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rg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77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ml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68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30405H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62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47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200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666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46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858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51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lp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59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630040K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64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45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83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8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72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10033F1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08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lhl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66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px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2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18J2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30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10441K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32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3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05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00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02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36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18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F36626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44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16Ertd472e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42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3333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699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oat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85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lra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98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fna3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96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frsf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1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3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91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b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42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lnt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96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66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368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0485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931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gf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61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22987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01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brg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80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2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89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24D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90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036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2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mem10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13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2654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48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35E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23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thr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851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atnb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66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mo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68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tt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52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630013G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337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rc37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46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dhe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6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930018B0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49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m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514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810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19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030009H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270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l11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99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130071C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59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r5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080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632404H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82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1078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13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gat5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91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030022P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97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hb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795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820402A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86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am2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190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k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44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62835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97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tap1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73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50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22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630013B1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49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5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97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949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81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27E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4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03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30L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62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cdhg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474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505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20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430419K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33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323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7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dc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37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21530G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63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33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39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230118I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45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ic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72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430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69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6444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72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m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85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32J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235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379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121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38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49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si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26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mrt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91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630004D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12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7196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72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ng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31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313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946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2849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325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254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73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9022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26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39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61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tf7i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417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mt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32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ta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85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1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34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cng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00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ch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98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37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57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130017N0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659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B16183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6388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07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58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03E1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49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j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19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cam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79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mod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71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pe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33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13D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40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ra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46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bc1d2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88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tnna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347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eal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92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ck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75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52N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142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fra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65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dk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878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230092J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54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3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52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f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11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930032O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44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whaz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25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ip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8750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930019D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46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530018H1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08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a2g1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46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28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76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tk32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00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nc13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75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330417K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33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ax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91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10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69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05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921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630098A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74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39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c5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24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8243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17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930012K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873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08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326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969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31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3hdm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514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21504I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25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to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17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hrf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28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kd1l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49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sdm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29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x4i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92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3207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0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t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00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331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1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6788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76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h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77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100003L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59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ck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76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amef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76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amef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004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918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78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078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239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86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630041L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94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crl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4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830025P0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89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yt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01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704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62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258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442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94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3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953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12M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75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hox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98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537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04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630033E0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403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exo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04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81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75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dc9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18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fas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33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_x5J8B7W2BV0-3116-404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4749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211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073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mp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23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ock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95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78A2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96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353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56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rt3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79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as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7269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4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129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bbr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471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877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12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1Ertd471e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239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230317F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68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tm2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893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930038D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10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386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34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ign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32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44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857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ts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44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b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688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gol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510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11H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322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284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58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52B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57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lm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8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x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47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el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7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if3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49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p3a1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84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49C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0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ct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028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hf20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53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830001H0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94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pcd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67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dfi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04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422-rs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250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122972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245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6766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419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pr-rs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168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3942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53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dk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70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190001M1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51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pf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82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130014H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908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hprh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449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hox2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389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334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49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06M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78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gm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961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st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64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gki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72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mp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94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b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3264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cosl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78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16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282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aam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80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08P20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311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mt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8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unx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46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330500D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20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8063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30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kg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136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ytl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33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71456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33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65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76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030002O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44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18F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38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330016K1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07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drd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43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ml2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00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21528H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06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2f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26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0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08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45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35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57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3721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rc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384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28J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012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66J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64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617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5628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30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51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p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1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23895-00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477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21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39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lk1b1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928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38523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50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p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75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01B0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91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35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530065I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08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pbp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15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efb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32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14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03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ox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19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b1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03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va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240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gfr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99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cna1i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18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fxd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9880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39E0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714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tud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23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m180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47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254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01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430562O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19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pe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96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b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2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39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4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03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4513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626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430060F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766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2032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7925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5634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18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530026P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80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230107N0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324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3268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91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ard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35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3805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00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dh6-ps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31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lp9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31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rrg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5137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m9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76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2ry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96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rd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33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108602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15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8063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2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210010B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590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03L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61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mprss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219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1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259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Klrb1f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06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7053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26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200002J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11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8117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76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14F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89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s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2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135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485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ign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58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lp2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12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544M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052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24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04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pp1r3c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6925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64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708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1959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53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43J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98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lc13a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17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268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975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53682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18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rp5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80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xhd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589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80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643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643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077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54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64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10049H1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41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Zfp12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738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ftk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98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04N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08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df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214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p26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17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82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87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430416O09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2366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185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10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93165-00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95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g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9685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2694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50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dn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180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m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02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32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126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0478L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109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10D0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534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310043J0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12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18G0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163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442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61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257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8670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fam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005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021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57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28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oxp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84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efb1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2175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rg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718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29J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43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ema3e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687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ll1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623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cc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2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720487G1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4031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888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7326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500002C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9908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5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480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3829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09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mem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841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5356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59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m28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5347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i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659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gln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094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mdc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47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ntn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1354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I39099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067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6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6278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olr3g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668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rrc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541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rid2i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503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njl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30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marc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550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AP057266-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7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rhgap1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14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030408C0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9266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7864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883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127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61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930013L2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96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10015F01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2534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NSMUST0000009440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761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itx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7935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10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4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Uevld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301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230002P0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68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b1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4452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yl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99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142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00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b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3266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230063L2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00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yfip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1137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923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85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5205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4747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td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0386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705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356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2159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8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40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uts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074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9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021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ectd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981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ldh1l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8606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b9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6823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nah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02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3125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203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65D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9868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astkd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8771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219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2097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fng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99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pvc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847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lr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245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109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110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8728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827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130038G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02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1rf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5974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pras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7661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pata1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724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sg20l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99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33412E14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2862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frsf1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104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acna1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6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297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bx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17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alnt1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8026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610110G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737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l5a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50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00052L1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296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C146843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5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5647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B58703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78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I59540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91578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890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7349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57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47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ryl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073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2ry1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47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if2c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308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d4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961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b27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226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330001K17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610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ps6kl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563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4791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4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89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8545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9085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437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082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mo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3404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csk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7504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anbp1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053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10005H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927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300017J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839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l27r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7030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kx1-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37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nt9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39311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810041L15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7469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610025J13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852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85235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0822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pp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212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zip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3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4402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tbd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395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cta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1885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5009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547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10021J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9028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C01620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3052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930011P16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409068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mug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4850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tn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845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tmt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63080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25302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eo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1645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ac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2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4811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730094K2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6395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sg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433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bcc6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8577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sphd2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41236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lfr788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34262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cdc28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65480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nfsf13b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9087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0828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26140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430014M0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152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130009I18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6921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00072H12Rik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500082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OC66737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1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091593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35003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715416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K053597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183239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cn8a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2_P384394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mf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0</w:t>
            </w:r>
          </w:p>
        </w:tc>
      </w:tr>
      <w:tr>
        <w:trPr>
          <w:trHeight w:val="26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_51_P124535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est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 New Roman"/>
      <w:b/>
      <w:kern w:val="2"/>
      <w:sz w:val="4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eastAsia="Cambria" w:cs="Times New Roman"/>
      <w:b/>
      <w:sz w:val="27"/>
      <w:szCs w:val="20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i/>
      <w:u w:val="single"/>
    </w:rPr>
  </w:style>
  <w:style w:type="character" w:styleId="WW8Num2z1">
    <w:name w:val="WW8Num2z1"/>
    <w:qFormat/>
    <w:rPr>
      <w:b/>
      <w:i/>
      <w:u w:val="single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  <w:i/>
      <w:u w:val="single"/>
    </w:rPr>
  </w:style>
  <w:style w:type="character" w:styleId="WW8Num5z0">
    <w:name w:val="WW8Num5z0"/>
    <w:qFormat/>
    <w:rPr>
      <w:b/>
      <w:color w:val="000000"/>
      <w:sz w:val="22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 New Roman"/>
      <w:b/>
      <w:kern w:val="2"/>
      <w:sz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" w:hAnsi="Times" w:eastAsia="Cambria" w:cs="Times New Roman"/>
      <w:b/>
      <w:sz w:val="27"/>
    </w:rPr>
  </w:style>
  <w:style w:type="character" w:styleId="Inlineformula">
    <w:name w:val="inline-formula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Arial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Arial"/>
      <w:sz w:val="18"/>
      <w:szCs w:val="18"/>
    </w:rPr>
  </w:style>
  <w:style w:type="character" w:styleId="Emphasis">
    <w:name w:val="Emphasis"/>
    <w:qFormat/>
    <w:rPr>
      <w:i/>
    </w:rPr>
  </w:style>
  <w:style w:type="character" w:styleId="Sc">
    <w:name w:val="sc"/>
    <w:basedOn w:val="DefaultParagraphFont"/>
    <w:qFormat/>
    <w:rPr/>
  </w:style>
  <w:style w:type="character" w:styleId="HeaderChar">
    <w:name w:val="Header Char"/>
    <w:qFormat/>
    <w:rPr>
      <w:rFonts w:ascii="Arial" w:hAnsi="Arial" w:eastAsia="Times New Roman" w:cs="Arial"/>
      <w:sz w:val="24"/>
      <w:szCs w:val="24"/>
    </w:rPr>
  </w:style>
  <w:style w:type="character" w:styleId="HeaderChar1">
    <w:name w:val="Header Char1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Arial"/>
      <w:sz w:val="24"/>
      <w:szCs w:val="24"/>
    </w:rPr>
  </w:style>
  <w:style w:type="character" w:styleId="FooterChar1">
    <w:name w:val="Footer Char1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Rwrro">
    <w:name w:val="rwrro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Times New Roman" w:cs="Arial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Rwro">
    <w:name w:val="rwr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Times New Roman"/>
      <w:sz w:val="18"/>
      <w:szCs w:val="18"/>
      <w:lang w:val="en-US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" w:hAnsi="Courier" w:eastAsia="Cambria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23:26:00Z</dcterms:created>
  <dc:creator>internalmed MSIT</dc:creator>
  <dc:description/>
  <cp:keywords/>
  <dc:language>en-US</dc:language>
  <cp:lastModifiedBy>internalmed MSIT</cp:lastModifiedBy>
  <dcterms:modified xsi:type="dcterms:W3CDTF">2012-12-05T23:26:00Z</dcterms:modified>
  <cp:revision>2</cp:revision>
  <dc:subject/>
  <dc:title/>
</cp:coreProperties>
</file>